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9C1106" w14:textId="2068640B" w:rsidR="005D78A8" w:rsidRPr="005D78A8" w:rsidRDefault="005D78A8" w:rsidP="005D78A8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5D78A8">
        <w:rPr>
          <w:rFonts w:ascii="Arial" w:hAnsi="Arial" w:cs="Arial"/>
          <w:b/>
          <w:sz w:val="20"/>
          <w:szCs w:val="20"/>
          <w:lang w:val="en-US"/>
        </w:rPr>
        <w:t>S11</w:t>
      </w:r>
      <w:r w:rsidRPr="005D78A8"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 w:rsidRPr="005D78A8">
        <w:rPr>
          <w:rFonts w:ascii="Arial" w:hAnsi="Arial" w:cs="Arial"/>
          <w:b/>
          <w:sz w:val="20"/>
          <w:szCs w:val="20"/>
          <w:lang w:val="en-US"/>
        </w:rPr>
        <w:t>. Forest plot of difference in seroprotection rates towards vaccine-like A(H3N2) strains 3–4 weeks after one dose of the MF59-adjuvanted or non-adjuvanted seasonal influenza vaccines in non-elderly adults, by immunosuppression status.</w:t>
      </w:r>
      <w:bookmarkStart w:id="0" w:name="_GoBack"/>
      <w:bookmarkEnd w:id="0"/>
    </w:p>
    <w:p w14:paraId="34B80ADD" w14:textId="77777777" w:rsidR="005D78A8" w:rsidRPr="008B0E7A" w:rsidRDefault="005D78A8" w:rsidP="005D78A8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5445F363" w14:textId="77777777" w:rsidR="005D78A8" w:rsidRPr="008B0E7A" w:rsidRDefault="005D78A8" w:rsidP="005D78A8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8B0E7A">
        <w:rPr>
          <w:noProof/>
          <w:lang w:val="en-US"/>
        </w:rPr>
        <w:drawing>
          <wp:inline distT="0" distB="0" distL="0" distR="0" wp14:anchorId="2DD47F82" wp14:editId="4C2C65EF">
            <wp:extent cx="6051064" cy="3600000"/>
            <wp:effectExtent l="0" t="0" r="6985" b="635"/>
            <wp:docPr id="75" name="Immagin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51064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96FF80" w14:textId="77777777" w:rsidR="005D78A8" w:rsidRPr="008B0E7A" w:rsidRDefault="005D78A8" w:rsidP="005D78A8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61E9CB06" w14:textId="77777777" w:rsidR="0070720E" w:rsidRDefault="0070720E"/>
    <w:sectPr w:rsidR="007072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C25"/>
    <w:rsid w:val="001D6C25"/>
    <w:rsid w:val="005D78A8"/>
    <w:rsid w:val="00707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4F5525"/>
  <w15:chartTrackingRefBased/>
  <w15:docId w15:val="{ECFFE7ED-8A26-415C-9EA5-20DD70A2F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5D78A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15:00Z</dcterms:created>
  <dcterms:modified xsi:type="dcterms:W3CDTF">2024-05-09T09:16:00Z</dcterms:modified>
</cp:coreProperties>
</file>